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87E4A" w14:textId="77777777" w:rsidR="00B76DB6" w:rsidRPr="00B76DB6" w:rsidRDefault="00B76DB6" w:rsidP="00B76DB6">
      <w:pPr>
        <w:textAlignment w:val="baseline"/>
        <w:rPr>
          <w:rFonts w:ascii="Garamond" w:eastAsia="Times New Roman" w:hAnsi="Garamond" w:cs="Segoe UI"/>
          <w:b/>
          <w:bCs/>
          <w:sz w:val="18"/>
          <w:szCs w:val="18"/>
        </w:rPr>
      </w:pPr>
      <w:r w:rsidRPr="00B76DB6">
        <w:rPr>
          <w:rFonts w:ascii="Garamond" w:eastAsia="Times New Roman" w:hAnsi="Garamond" w:cs="Segoe UI"/>
          <w:b/>
          <w:bCs/>
          <w:sz w:val="18"/>
          <w:szCs w:val="18"/>
        </w:rPr>
        <w:t>S1 Table.  Attributes and public preferences on AI-Enabled Technologies (Treatments Only)</w:t>
      </w:r>
    </w:p>
    <w:tbl>
      <w:tblPr>
        <w:tblpPr w:leftFromText="180" w:rightFromText="180" w:vertAnchor="text" w:horzAnchor="margin" w:tblpXSpec="center" w:tblpY="133"/>
        <w:tblW w:w="0" w:type="auto"/>
        <w:tblLayout w:type="fixed"/>
        <w:tblLook w:val="0420" w:firstRow="1" w:lastRow="0" w:firstColumn="0" w:lastColumn="0" w:noHBand="0" w:noVBand="1"/>
      </w:tblPr>
      <w:tblGrid>
        <w:gridCol w:w="3622"/>
        <w:gridCol w:w="1024"/>
        <w:gridCol w:w="1027"/>
      </w:tblGrid>
      <w:tr w:rsidR="00B76DB6" w:rsidRPr="00B76DB6" w14:paraId="1ED67C0D" w14:textId="77777777" w:rsidTr="00B76DB6">
        <w:trPr>
          <w:cantSplit/>
          <w:trHeight w:val="367"/>
          <w:tblHeader/>
        </w:trPr>
        <w:tc>
          <w:tcPr>
            <w:tcW w:w="3622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9EE71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D45A3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Support</w:t>
            </w:r>
          </w:p>
        </w:tc>
        <w:tc>
          <w:tcPr>
            <w:tcW w:w="1026" w:type="dxa"/>
            <w:tcBorders>
              <w:top w:val="single" w:sz="16" w:space="0" w:color="666666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536DC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Trust</w:t>
            </w:r>
          </w:p>
        </w:tc>
      </w:tr>
      <w:tr w:rsidR="00B76DB6" w:rsidRPr="00B76DB6" w14:paraId="78934A9D" w14:textId="77777777" w:rsidTr="00B76DB6">
        <w:trPr>
          <w:cantSplit/>
          <w:trHeight w:val="382"/>
        </w:trPr>
        <w:tc>
          <w:tcPr>
            <w:tcW w:w="3622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1C861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24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0F9EB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3.265***</w:t>
            </w:r>
          </w:p>
        </w:tc>
        <w:tc>
          <w:tcPr>
            <w:tcW w:w="1026" w:type="dxa"/>
            <w:tcBorders>
              <w:top w:val="single" w:sz="16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8D8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3.096***</w:t>
            </w:r>
          </w:p>
        </w:tc>
      </w:tr>
      <w:tr w:rsidR="00B76DB6" w:rsidRPr="00B76DB6" w14:paraId="0DD7E3DF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2548F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2BE99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6ECD1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64)</w:t>
            </w:r>
          </w:p>
        </w:tc>
      </w:tr>
      <w:tr w:rsidR="00B76DB6" w:rsidRPr="00B76DB6" w14:paraId="2DACA287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A29A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Armed drones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3B772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97E2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37</w:t>
            </w:r>
          </w:p>
        </w:tc>
      </w:tr>
      <w:tr w:rsidR="00B76DB6" w:rsidRPr="00B76DB6" w14:paraId="2AA63934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3DE52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4E25C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55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C8C7C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54)</w:t>
            </w:r>
          </w:p>
        </w:tc>
      </w:tr>
      <w:tr w:rsidR="00B76DB6" w:rsidRPr="00B76DB6" w14:paraId="53D23BF0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D56A8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General surgery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51E9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D1A2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79</w:t>
            </w:r>
          </w:p>
        </w:tc>
      </w:tr>
      <w:tr w:rsidR="00B76DB6" w:rsidRPr="00B76DB6" w14:paraId="20168CE7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24F3D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A3F6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53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F52D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54)</w:t>
            </w:r>
          </w:p>
        </w:tc>
      </w:tr>
      <w:tr w:rsidR="00B76DB6" w:rsidRPr="00B76DB6" w14:paraId="695FB65E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82D52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Police surveillance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F6D7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150**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8584A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113*</w:t>
            </w:r>
          </w:p>
        </w:tc>
      </w:tr>
      <w:tr w:rsidR="00B76DB6" w:rsidRPr="00B76DB6" w14:paraId="23AE64C5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429CA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3E49B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55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5C6F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54)</w:t>
            </w:r>
          </w:p>
        </w:tc>
      </w:tr>
      <w:tr w:rsidR="00B76DB6" w:rsidRPr="00B76DB6" w14:paraId="7B30E080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CA32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Social media content moderation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AA8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96F56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19</w:t>
            </w:r>
          </w:p>
        </w:tc>
      </w:tr>
      <w:tr w:rsidR="00B76DB6" w:rsidRPr="00B76DB6" w14:paraId="734B156B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796D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C05D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55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9E320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54)</w:t>
            </w:r>
          </w:p>
        </w:tc>
      </w:tr>
      <w:tr w:rsidR="00B76DB6" w:rsidRPr="00B76DB6" w14:paraId="7C6B5829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19F10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Full autonomy and no human oversight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FDF9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-0.128**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4ED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-0.114**</w:t>
            </w:r>
          </w:p>
        </w:tc>
      </w:tr>
      <w:tr w:rsidR="00B76DB6" w:rsidRPr="00B76DB6" w14:paraId="2C8EB245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21F8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DF159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BD66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2)</w:t>
            </w:r>
          </w:p>
        </w:tc>
      </w:tr>
      <w:tr w:rsidR="00B76DB6" w:rsidRPr="00B76DB6" w14:paraId="01350F55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9CE17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Mixed autonomy (human-in-the-loop)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43E12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DF9C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27</w:t>
            </w:r>
          </w:p>
        </w:tc>
      </w:tr>
      <w:tr w:rsidR="00B76DB6" w:rsidRPr="00B76DB6" w14:paraId="4B852794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EBE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B9CF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2716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1)</w:t>
            </w:r>
          </w:p>
        </w:tc>
      </w:tr>
      <w:tr w:rsidR="00B76DB6" w:rsidRPr="00B76DB6" w14:paraId="65B829B2" w14:textId="77777777" w:rsidTr="00B76DB6">
        <w:trPr>
          <w:cantSplit/>
          <w:trHeight w:val="550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C2438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Maximum precision (correct 99% of the time with 1% false positives)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64ECF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386***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A4C91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366***</w:t>
            </w:r>
          </w:p>
        </w:tc>
      </w:tr>
      <w:tr w:rsidR="00B76DB6" w:rsidRPr="00B76DB6" w14:paraId="1E8C77E3" w14:textId="77777777" w:rsidTr="00B76DB6">
        <w:trPr>
          <w:cantSplit/>
          <w:trHeight w:val="382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7564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87477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8CBBA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2)</w:t>
            </w:r>
          </w:p>
        </w:tc>
      </w:tr>
      <w:tr w:rsidR="00B76DB6" w:rsidRPr="00B76DB6" w14:paraId="00AEF7D7" w14:textId="77777777" w:rsidTr="00B76DB6">
        <w:trPr>
          <w:cantSplit/>
          <w:trHeight w:val="550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006BA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Substantial precision (correct 90% of the time with 10% false positives)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EB714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122**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26C3B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86*</w:t>
            </w:r>
          </w:p>
        </w:tc>
      </w:tr>
      <w:tr w:rsidR="00B76DB6" w:rsidRPr="00B76DB6" w14:paraId="14A99A17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B5D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D96C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C606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0)</w:t>
            </w:r>
          </w:p>
        </w:tc>
      </w:tr>
      <w:tr w:rsidR="00B76DB6" w:rsidRPr="00B76DB6" w14:paraId="1BDF9BA1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929E3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Private industry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8D8E2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33C4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02</w:t>
            </w:r>
          </w:p>
        </w:tc>
      </w:tr>
      <w:tr w:rsidR="00B76DB6" w:rsidRPr="00B76DB6" w14:paraId="61CE8737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368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26DA7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55159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0)</w:t>
            </w:r>
          </w:p>
        </w:tc>
      </w:tr>
      <w:tr w:rsidR="00B76DB6" w:rsidRPr="00B76DB6" w14:paraId="60A8D481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6388C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Public government agencies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3E76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CE20C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-0.004</w:t>
            </w:r>
          </w:p>
        </w:tc>
      </w:tr>
      <w:tr w:rsidR="00B76DB6" w:rsidRPr="00B76DB6" w14:paraId="622A5AD0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D334D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5F406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F8F54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(0.041)</w:t>
            </w:r>
          </w:p>
        </w:tc>
      </w:tr>
      <w:tr w:rsidR="00B76DB6" w:rsidRPr="00B76DB6" w14:paraId="002920EE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ABA7A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Num.Obs</w:t>
            </w:r>
            <w:proofErr w:type="spellEnd"/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096CB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5040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58D44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5040</w:t>
            </w:r>
          </w:p>
        </w:tc>
      </w:tr>
      <w:tr w:rsidR="00B76DB6" w:rsidRPr="00B76DB6" w14:paraId="6135420F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1046B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R2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356AE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F433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21</w:t>
            </w:r>
          </w:p>
        </w:tc>
      </w:tr>
      <w:tr w:rsidR="00B76DB6" w:rsidRPr="00B76DB6" w14:paraId="22A5ACEF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42B44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R2 Adj.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A62C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B0FD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0.019</w:t>
            </w:r>
          </w:p>
        </w:tc>
      </w:tr>
      <w:tr w:rsidR="00B76DB6" w:rsidRPr="00B76DB6" w14:paraId="11C1BFDF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80A31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RMSE</w:t>
            </w:r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BCA94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73BE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1.16</w:t>
            </w:r>
          </w:p>
        </w:tc>
      </w:tr>
      <w:tr w:rsidR="00B76DB6" w:rsidRPr="00B76DB6" w14:paraId="1CA52093" w14:textId="77777777" w:rsidTr="00B76DB6">
        <w:trPr>
          <w:cantSplit/>
          <w:trHeight w:val="367"/>
        </w:trPr>
        <w:tc>
          <w:tcPr>
            <w:tcW w:w="3622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9545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proofErr w:type="spellStart"/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Std.Errors</w:t>
            </w:r>
            <w:proofErr w:type="spellEnd"/>
          </w:p>
        </w:tc>
        <w:tc>
          <w:tcPr>
            <w:tcW w:w="1024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D47F0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proofErr w:type="gramStart"/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by:</w:t>
            </w:r>
            <w:proofErr w:type="gramEnd"/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single" w:sz="16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DB427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proofErr w:type="gramStart"/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by:</w:t>
            </w:r>
            <w:proofErr w:type="gramEnd"/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 xml:space="preserve"> id</w:t>
            </w:r>
          </w:p>
        </w:tc>
      </w:tr>
      <w:tr w:rsidR="00B76DB6" w:rsidRPr="00B76DB6" w14:paraId="66F8A107" w14:textId="77777777" w:rsidTr="00B76DB6">
        <w:trPr>
          <w:cantSplit/>
          <w:trHeight w:val="367"/>
        </w:trPr>
        <w:tc>
          <w:tcPr>
            <w:tcW w:w="5673" w:type="dxa"/>
            <w:gridSpan w:val="3"/>
            <w:tcBorders>
              <w:top w:val="single" w:sz="16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6A2B" w14:textId="77777777" w:rsidR="00B76DB6" w:rsidRPr="00B76DB6" w:rsidRDefault="00B76DB6" w:rsidP="00B76DB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Garamond" w:hAnsi="Garamond"/>
                <w:sz w:val="18"/>
                <w:szCs w:val="18"/>
              </w:rPr>
            </w:pPr>
            <w:r w:rsidRPr="00B76DB6">
              <w:rPr>
                <w:rFonts w:ascii="Garamond" w:eastAsia="Helvetica" w:hAnsi="Garamond" w:cs="Helvetica"/>
                <w:color w:val="000000"/>
                <w:sz w:val="18"/>
                <w:szCs w:val="18"/>
              </w:rPr>
              <w:t>+ p &lt; 0.1, * p &lt; 0.05, ** p &lt; 0.01, *** p &lt; 0.001</w:t>
            </w:r>
          </w:p>
        </w:tc>
      </w:tr>
    </w:tbl>
    <w:p w14:paraId="10519D2D" w14:textId="77777777" w:rsidR="00B76DB6" w:rsidRPr="00FE2B32" w:rsidRDefault="00B76DB6" w:rsidP="00B76DB6">
      <w:pPr>
        <w:rPr>
          <w:rFonts w:ascii="Garamond" w:hAnsi="Garamond"/>
        </w:rPr>
      </w:pPr>
    </w:p>
    <w:p w14:paraId="06CCB35D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6B4BA438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5B9447D1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6542C2C6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540D0292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6FE778E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5B1B3E43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015907F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5A2C5ADE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04C9FAE3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516C295C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6F38657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3E69942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0A239AB8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1984EACA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1E3CC30D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7613977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BC3B1E2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701F1DCA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06EDC4E7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77BC7F3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7F27A85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8116561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E2486F8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6A215E4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2DF8756B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0C8809C0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1B5A4239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74748AC9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E1E0C14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0685668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6F93477C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71E6E996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761AA207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58C7635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6168C0E8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1D915FC8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C6665BF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7F18DB80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5443B1F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503EEEED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583CF45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2893D263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96E469E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1BB6D8B8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5BE998AA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3F050FE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6A8A248E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095906E8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12F8430C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163E4C7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009A7883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4E69358E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505E132C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108175D5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71779CB7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3F1C841E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0ACC0172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20F95435" w14:textId="77777777" w:rsidR="00B76DB6" w:rsidRDefault="00B76DB6" w:rsidP="00B76DB6">
      <w:pPr>
        <w:jc w:val="both"/>
        <w:rPr>
          <w:rFonts w:ascii="Garamond" w:hAnsi="Garamond"/>
          <w:sz w:val="18"/>
          <w:szCs w:val="18"/>
        </w:rPr>
      </w:pPr>
    </w:p>
    <w:p w14:paraId="0A952328" w14:textId="77777777" w:rsidR="00B76DB6" w:rsidRDefault="00B76DB6" w:rsidP="00B76DB6">
      <w:pPr>
        <w:jc w:val="both"/>
        <w:rPr>
          <w:rFonts w:ascii="Garamond" w:hAnsi="Garamond"/>
          <w:sz w:val="16"/>
          <w:szCs w:val="16"/>
        </w:rPr>
      </w:pPr>
    </w:p>
    <w:p w14:paraId="5F27CCE7" w14:textId="7DB457B1" w:rsidR="00B76DB6" w:rsidRPr="00B76DB6" w:rsidRDefault="00B76DB6" w:rsidP="00B76DB6">
      <w:pPr>
        <w:jc w:val="both"/>
        <w:rPr>
          <w:rFonts w:ascii="Garamond" w:hAnsi="Garamond"/>
          <w:sz w:val="16"/>
          <w:szCs w:val="16"/>
        </w:rPr>
      </w:pPr>
      <w:r w:rsidRPr="00B76DB6">
        <w:rPr>
          <w:rFonts w:ascii="Garamond" w:hAnsi="Garamond"/>
          <w:sz w:val="16"/>
          <w:szCs w:val="16"/>
        </w:rPr>
        <w:t xml:space="preserve">Caption: </w:t>
      </w:r>
      <w:r w:rsidRPr="00B76DB6">
        <w:rPr>
          <w:rFonts w:ascii="Garamond" w:hAnsi="Garamond" w:cs="Arial"/>
          <w:color w:val="222222"/>
          <w:sz w:val="16"/>
          <w:szCs w:val="16"/>
          <w:shd w:val="clear" w:color="auto" w:fill="FFFFFF"/>
        </w:rPr>
        <w:t>Conjoint average marginal component effects (AMCE) per attribute level. We use cars, human only autonomy, 85% precision, and community and individual regulations as referents for domain, autonomy, precision, and regulator respectively. The dependent variable is a 5-point Likert scale.</w:t>
      </w:r>
    </w:p>
    <w:sectPr w:rsidR="00B76DB6" w:rsidRPr="00B76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DB6"/>
    <w:rsid w:val="00486C80"/>
    <w:rsid w:val="0065404E"/>
    <w:rsid w:val="00B76DB6"/>
    <w:rsid w:val="00E93E4E"/>
    <w:rsid w:val="00ED1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AA64B5"/>
  <w15:chartTrackingRefBased/>
  <w15:docId w15:val="{6E376800-FE6A-244B-8498-EE1FD6E36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DB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eorge</dc:creator>
  <cp:keywords/>
  <dc:description/>
  <cp:lastModifiedBy>Julie George</cp:lastModifiedBy>
  <cp:revision>1</cp:revision>
  <dcterms:created xsi:type="dcterms:W3CDTF">2023-05-10T16:56:00Z</dcterms:created>
  <dcterms:modified xsi:type="dcterms:W3CDTF">2023-05-10T16:59:00Z</dcterms:modified>
</cp:coreProperties>
</file>